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93FE6F">
      <w:pPr>
        <w:rPr>
          <w:rFonts w:hint="default" w:ascii="Times New Roman" w:hAnsi="Times New Roman" w:cs="Times New Roman"/>
        </w:rPr>
      </w:pPr>
    </w:p>
    <w:p w14:paraId="29350AA3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1.DEG</w:t>
      </w:r>
    </w:p>
    <w:p w14:paraId="02461F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tidyverse)</w:t>
      </w:r>
    </w:p>
    <w:p w14:paraId="58B542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EOquery)</w:t>
      </w:r>
    </w:p>
    <w:p w14:paraId="2533FB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stringr)</w:t>
      </w:r>
    </w:p>
    <w:p w14:paraId="0BCC6E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 &lt;- read.table("exp.txt",sep = "\t",row.names = 1,check.names = F,stringsAsFactors = F,header = T)</w:t>
      </w:r>
    </w:p>
    <w:p w14:paraId="1B274A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ata &lt;- read.table(".txt",sep = "\t",check.names = F,stringsAsFactors = F,header = T,row.names = 1)</w:t>
      </w:r>
    </w:p>
    <w:p w14:paraId="1718E3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_list &lt;- ifelse(str_detect(pdata$group, "APA"), "tumor",</w:t>
      </w:r>
    </w:p>
    <w:p w14:paraId="6676AB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"normal")</w:t>
      </w:r>
    </w:p>
    <w:p w14:paraId="15ABF3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_list = factor(group_list,</w:t>
      </w:r>
    </w:p>
    <w:p w14:paraId="3EF22D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levels = c("normal","tumor"))</w:t>
      </w:r>
    </w:p>
    <w:p w14:paraId="3718D41C">
      <w:pPr>
        <w:rPr>
          <w:rFonts w:hint="default" w:ascii="Times New Roman" w:hAnsi="Times New Roman" w:cs="Times New Roman"/>
          <w:lang w:val="en-US" w:eastAsia="zh-CN"/>
        </w:rPr>
      </w:pPr>
    </w:p>
    <w:p w14:paraId="2AC5D4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 w14:paraId="0F69D5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sign=model.matrix(~group_list)</w:t>
      </w:r>
    </w:p>
    <w:p w14:paraId="6EAD4D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=lmFit(exp,design)</w:t>
      </w:r>
    </w:p>
    <w:p w14:paraId="7F13B7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=eBayes(fit)</w:t>
      </w:r>
    </w:p>
    <w:p w14:paraId="47D41E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topTable(fit,coef=2,number = Inf)</w:t>
      </w:r>
    </w:p>
    <w:p w14:paraId="539179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deg, file = "deg_all.txt",sep = "\t",row.names = T,col.names = NA,quote = F)</w:t>
      </w:r>
    </w:p>
    <w:p w14:paraId="6A300CD5">
      <w:pPr>
        <w:rPr>
          <w:rFonts w:hint="default" w:ascii="Times New Roman" w:hAnsi="Times New Roman" w:cs="Times New Roman"/>
          <w:lang w:val="en-US" w:eastAsia="zh-CN"/>
        </w:rPr>
      </w:pPr>
    </w:p>
    <w:p w14:paraId="0F8B9BEB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ASSO</w:t>
      </w:r>
    </w:p>
    <w:p w14:paraId="247616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survival)</w:t>
      </w:r>
    </w:p>
    <w:p w14:paraId="79EBB6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lmnet)</w:t>
      </w:r>
    </w:p>
    <w:p w14:paraId="651BF1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lot2)</w:t>
      </w:r>
    </w:p>
    <w:p w14:paraId="3B63B1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sci)</w:t>
      </w:r>
    </w:p>
    <w:p w14:paraId="0A584A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atchwork)</w:t>
      </w:r>
    </w:p>
    <w:p w14:paraId="73E307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 w14:paraId="19030356">
      <w:pPr>
        <w:rPr>
          <w:rFonts w:hint="default" w:ascii="Times New Roman" w:hAnsi="Times New Roman" w:cs="Times New Roman"/>
          <w:lang w:val="en-US" w:eastAsia="zh-CN"/>
        </w:rPr>
      </w:pPr>
    </w:p>
    <w:p w14:paraId="09DDEF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nputFile=".txt"    </w:t>
      </w:r>
    </w:p>
    <w:p w14:paraId="3C2812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="C"                       </w:t>
      </w:r>
    </w:p>
    <w:p w14:paraId="00F39E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inputFile, header=T, sep="\t", check.names=F)</w:t>
      </w:r>
    </w:p>
    <w:p w14:paraId="447BC8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 w14:paraId="5154BB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 w14:paraId="29CE0F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 w14:paraId="721982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 w14:paraId="02C0BC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 w14:paraId="663C42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 w14:paraId="24F9DA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t(data)</w:t>
      </w:r>
    </w:p>
    <w:p w14:paraId="10A143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,read.table("disease.txt", header=F, sep="\t", check.names=F)[,1]]</w:t>
      </w:r>
    </w:p>
    <w:p w14:paraId="4FEE6A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=read.table("sample.txt",sep="\t",header=F,check.names=F,row.names = 1)</w:t>
      </w:r>
    </w:p>
    <w:p w14:paraId="207FB7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rownames(sample),]</w:t>
      </w:r>
    </w:p>
    <w:p w14:paraId="2C1E9E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x=as.matrix(data)</w:t>
      </w:r>
    </w:p>
    <w:p w14:paraId="00E5F9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con=sum(sample[,1]==C)</w:t>
      </w:r>
    </w:p>
    <w:p w14:paraId="57FF54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c(rep("0",afcon),rep("1",nrow(data)-afcon))</w:t>
      </w:r>
    </w:p>
    <w:p w14:paraId="1096AB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as.matrix(group)</w:t>
      </w:r>
    </w:p>
    <w:p w14:paraId="2576B7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group)=rownames(data)</w:t>
      </w:r>
    </w:p>
    <w:p w14:paraId="20D4EE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y=as.matrix(group[,1])</w:t>
      </w:r>
    </w:p>
    <w:p w14:paraId="27795387">
      <w:pPr>
        <w:rPr>
          <w:rFonts w:hint="default" w:ascii="Times New Roman" w:hAnsi="Times New Roman" w:cs="Times New Roman"/>
          <w:lang w:val="en-US" w:eastAsia="zh-CN"/>
        </w:rPr>
      </w:pPr>
    </w:p>
    <w:p w14:paraId="1F3551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123)</w:t>
      </w:r>
    </w:p>
    <w:p w14:paraId="52ED69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vfit = cv.glmnet(x, y,family = "binomial", nlambda=100, alpha=1,nfolds = 10) </w:t>
      </w:r>
    </w:p>
    <w:p w14:paraId="5B7885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 &lt;- glmnet(x,y,family = "binomial")</w:t>
      </w:r>
    </w:p>
    <w:p w14:paraId="11CFC0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vfit$lambda.min</w:t>
      </w:r>
    </w:p>
    <w:p w14:paraId="79A8B55E">
      <w:pPr>
        <w:rPr>
          <w:rFonts w:hint="default" w:ascii="Times New Roman" w:hAnsi="Times New Roman" w:cs="Times New Roman"/>
          <w:lang w:val="en-US" w:eastAsia="zh-CN"/>
        </w:rPr>
      </w:pPr>
    </w:p>
    <w:p w14:paraId="3ACE9E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ef &lt;- coef(fit, s = cvfit$lambda.min)</w:t>
      </w:r>
    </w:p>
    <w:p w14:paraId="52A445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dex &lt;- which(coef != 0)</w:t>
      </w:r>
    </w:p>
    <w:p w14:paraId="4B4BB0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ctCoef &lt;- coef[index]</w:t>
      </w:r>
    </w:p>
    <w:p w14:paraId="1D3296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ssoGene=row.names(coef)[index]</w:t>
      </w:r>
    </w:p>
    <w:p w14:paraId="1B572C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Coef=cbind(Gene=lassoGene, Coef=actCoef)</w:t>
      </w:r>
    </w:p>
    <w:p w14:paraId="74840F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geneCoef, file="geneCoef.xls", sep="\t", quote=F, row.names=F)</w:t>
      </w:r>
    </w:p>
    <w:p w14:paraId="09B087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table(file="lassoset.txt",lassoGene,sep="\t",quote=F,col.names=F,row.names=F) </w:t>
      </w:r>
    </w:p>
    <w:p w14:paraId="706E426A">
      <w:pPr>
        <w:rPr>
          <w:rFonts w:hint="default" w:ascii="Times New Roman" w:hAnsi="Times New Roman" w:cs="Times New Roman"/>
          <w:lang w:val="en-US" w:eastAsia="zh-CN"/>
        </w:rPr>
      </w:pPr>
    </w:p>
    <w:p w14:paraId="5EF47A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"lasso.pdf",height = 5,width = 7)</w:t>
      </w:r>
    </w:p>
    <w:p w14:paraId="310874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ayout(matrix(c(1,1,2,2), 2, 2, byrow = F)) </w:t>
      </w:r>
    </w:p>
    <w:p w14:paraId="272813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fit,xvar = 'lambda')</w:t>
      </w:r>
    </w:p>
    <w:p w14:paraId="12FA83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cvfit)</w:t>
      </w:r>
    </w:p>
    <w:p w14:paraId="347B27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line(v=log(c(cvfit$lambda.min,cvfit$lambda.1se)),lty="dashed")</w:t>
      </w:r>
    </w:p>
    <w:p w14:paraId="37DB5A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1D5E86F2">
      <w:pPr>
        <w:rPr>
          <w:rFonts w:hint="default" w:ascii="Times New Roman" w:hAnsi="Times New Roman" w:cs="Times New Roman"/>
          <w:lang w:val="en-US" w:eastAsia="zh-CN"/>
        </w:rPr>
      </w:pPr>
    </w:p>
    <w:p w14:paraId="4EB08187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randomForest</w:t>
      </w:r>
    </w:p>
    <w:p w14:paraId="52BB0F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</w:t>
      </w:r>
      <w:bookmarkStart w:id="0" w:name="OLE_LINK1"/>
      <w:r>
        <w:rPr>
          <w:rFonts w:hint="default" w:ascii="Times New Roman" w:hAnsi="Times New Roman" w:cs="Times New Roman"/>
          <w:lang w:val="en-US" w:eastAsia="zh-CN"/>
        </w:rPr>
        <w:t>randomForest</w:t>
      </w:r>
      <w:bookmarkEnd w:id="0"/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215AFE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 w14:paraId="4617BC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ubr)</w:t>
      </w:r>
    </w:p>
    <w:p w14:paraId="5FD9F3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123)</w:t>
      </w:r>
    </w:p>
    <w:p w14:paraId="3B51C14B">
      <w:pPr>
        <w:rPr>
          <w:rFonts w:hint="default" w:ascii="Times New Roman" w:hAnsi="Times New Roman" w:cs="Times New Roman"/>
          <w:lang w:val="en-US" w:eastAsia="zh-CN"/>
        </w:rPr>
      </w:pPr>
    </w:p>
    <w:p w14:paraId="1957E6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nputFile=".txt"      </w:t>
      </w:r>
    </w:p>
    <w:p w14:paraId="0789EA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="C"                       </w:t>
      </w:r>
    </w:p>
    <w:p w14:paraId="413C96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inputFile, header=T, sep="\t", check.names=F)</w:t>
      </w:r>
    </w:p>
    <w:p w14:paraId="042D96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 w14:paraId="6F6552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 w14:paraId="7CF2FA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 w14:paraId="2ECBA7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 w14:paraId="01414C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 w14:paraId="2AFA18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 w14:paraId="736023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t(data)</w:t>
      </w:r>
    </w:p>
    <w:p w14:paraId="79A86F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,read.table("disease.txt", header=F, sep="\t", check.names=F)[,1]]</w:t>
      </w:r>
    </w:p>
    <w:p w14:paraId="7AB411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=read.table("sample.txt",sep="\t",header=F,check.names=F,row.names = 1)</w:t>
      </w:r>
    </w:p>
    <w:p w14:paraId="2590D0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rownames(sample),]</w:t>
      </w:r>
    </w:p>
    <w:p w14:paraId="740495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data)=gsub("-", "afaf", colnames(data))</w:t>
      </w:r>
    </w:p>
    <w:p w14:paraId="40EE71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con=sum(sample[,1]==C)</w:t>
      </w:r>
    </w:p>
    <w:p w14:paraId="0765A7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c(rep("con",afcon),rep("treat",nrow(data)-afcon))</w:t>
      </w:r>
    </w:p>
    <w:p w14:paraId="583073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f=randomForest(as.factor(group)~., data=data, ntree=500)</w:t>
      </w:r>
    </w:p>
    <w:p w14:paraId="2ED2DC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file="forest.pdf", width=6, height=6)</w:t>
      </w:r>
    </w:p>
    <w:p w14:paraId="3B1891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rf, main="Random forest", lwd=2)</w:t>
      </w:r>
    </w:p>
    <w:p w14:paraId="610306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48AA10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ptionTrees=which.min(rf$err.rate[,1])</w:t>
      </w:r>
    </w:p>
    <w:p w14:paraId="43727B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ptionTrees</w:t>
      </w:r>
    </w:p>
    <w:p w14:paraId="04C5A3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f2=randomForest(as.factor(group)~., data=data, ntree=optionTrees)</w:t>
      </w:r>
    </w:p>
    <w:p w14:paraId="5EC335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=importance(x=rf2)</w:t>
      </w:r>
    </w:p>
    <w:p w14:paraId="7699D0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=as.data.frame(importance)</w:t>
      </w:r>
    </w:p>
    <w:p w14:paraId="33F4C9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$size=gsub("-", "afaf", importance$size)</w:t>
      </w:r>
    </w:p>
    <w:p w14:paraId="703082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$size=rownames(importance)</w:t>
      </w:r>
    </w:p>
    <w:p w14:paraId="60C335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=importance[,c(2,1)]</w:t>
      </w:r>
    </w:p>
    <w:p w14:paraId="4720A0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importance)=c("Gene","importance")</w:t>
      </w:r>
    </w:p>
    <w:p w14:paraId="70D348D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importance[order(importance$importance,decreasing = T),]</w:t>
      </w:r>
    </w:p>
    <w:p w14:paraId="2A225B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af[1:20,]</w:t>
      </w:r>
    </w:p>
    <w:p w14:paraId="1F5E86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=ggdotchart(af, x = "Gene", y = "importance",</w:t>
      </w:r>
    </w:p>
    <w:p w14:paraId="0EBD7D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color = "importance", # Custom color palette</w:t>
      </w:r>
    </w:p>
    <w:p w14:paraId="1BA3C3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sorting = "descending",                      </w:t>
      </w:r>
    </w:p>
    <w:p w14:paraId="3ED067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add = "segments",                            </w:t>
      </w:r>
    </w:p>
    <w:p w14:paraId="697800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add.params = list(color = "lightgray", size = 2), </w:t>
      </w:r>
    </w:p>
    <w:p w14:paraId="5CF615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dot.size = 6,                       </w:t>
      </w:r>
    </w:p>
    <w:p w14:paraId="421764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font.label = list(color = "white", size = 9,</w:t>
      </w:r>
    </w:p>
    <w:p w14:paraId="178D97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vjust = 0.5),              </w:t>
      </w:r>
    </w:p>
    <w:p w14:paraId="7A91DF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ggtheme = theme_bw()         ,               </w:t>
      </w:r>
    </w:p>
    <w:p w14:paraId="2A6B74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rotate=TRUE                                       ) </w:t>
      </w:r>
    </w:p>
    <w:p w14:paraId="264DF7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1=p+ geom_hline(yintercept = 0, linetype = 2, color = "lightgray")+</w:t>
      </w:r>
    </w:p>
    <w:p w14:paraId="3B5B7C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adient_color(palette =c(ggsci::pal_npg()(2)[2],ggsci::pal_npg()(2)[1])      ) +</w:t>
      </w:r>
    </w:p>
    <w:p w14:paraId="2E095D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ids()   </w:t>
      </w:r>
    </w:p>
    <w:p w14:paraId="62604A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file="importance.pdf", width=6, height=6)</w:t>
      </w:r>
    </w:p>
    <w:p w14:paraId="2D0E74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p1)</w:t>
      </w:r>
    </w:p>
    <w:p w14:paraId="6F20F3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72EFFA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fGenes=importance[order(importance[,"importance"], decreasing = TRUE),]</w:t>
      </w:r>
    </w:p>
    <w:p w14:paraId="4A4D0D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fGenes, file="rfGenes.xls", sep="\t", quote=F, col.names=T, row.names=F)</w:t>
      </w:r>
    </w:p>
    <w:p w14:paraId="115EBFCE">
      <w:pPr>
        <w:rPr>
          <w:rFonts w:hint="default" w:ascii="Times New Roman" w:hAnsi="Times New Roman" w:cs="Times New Roman"/>
          <w:lang w:val="en-US" w:eastAsia="zh-CN"/>
        </w:rPr>
      </w:pPr>
    </w:p>
    <w:p w14:paraId="70C53F55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VM-RFE</w:t>
      </w:r>
    </w:p>
    <w:p w14:paraId="2C4921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tidyverse)</w:t>
      </w:r>
    </w:p>
    <w:p w14:paraId="484F15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lmnet)</w:t>
      </w:r>
    </w:p>
    <w:p w14:paraId="442545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ource('msvmRFE.R')   </w:t>
      </w:r>
    </w:p>
    <w:p w14:paraId="098B8D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VennDiagram)</w:t>
      </w:r>
    </w:p>
    <w:p w14:paraId="1803D4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sigFeature)</w:t>
      </w:r>
    </w:p>
    <w:p w14:paraId="2DA6CF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e1071)</w:t>
      </w:r>
    </w:p>
    <w:p w14:paraId="2F26C0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caret)</w:t>
      </w:r>
    </w:p>
    <w:p w14:paraId="313EF4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randomForest)</w:t>
      </w:r>
    </w:p>
    <w:p w14:paraId="72890A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 w14:paraId="4D34BBAC">
      <w:pPr>
        <w:rPr>
          <w:rFonts w:hint="default" w:ascii="Times New Roman" w:hAnsi="Times New Roman" w:cs="Times New Roman"/>
          <w:lang w:val="en-US" w:eastAsia="zh-CN"/>
        </w:rPr>
      </w:pPr>
    </w:p>
    <w:p w14:paraId="5617B3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nputFile=".txt"     </w:t>
      </w:r>
    </w:p>
    <w:p w14:paraId="111F21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="C"                      </w:t>
      </w:r>
    </w:p>
    <w:p w14:paraId="2C8DA1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inputFile, header=T, sep="\t", check.names=F)</w:t>
      </w:r>
    </w:p>
    <w:p w14:paraId="741B4F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 w14:paraId="11AF7A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 w14:paraId="5FF8C3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 w14:paraId="7366E6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 w14:paraId="1FF063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 w14:paraId="069ED0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 w14:paraId="73E2C1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t(data)</w:t>
      </w:r>
    </w:p>
    <w:p w14:paraId="5D4E80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,read.table("disease.txt", header=F, sep="\t", check.names=F)[,1]]</w:t>
      </w:r>
    </w:p>
    <w:p w14:paraId="06422B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=read.table("sample.txt",sep="\t",header=F,check.names=F,row.names = 1)</w:t>
      </w:r>
    </w:p>
    <w:p w14:paraId="21BD62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rownames(sample),]</w:t>
      </w:r>
    </w:p>
    <w:p w14:paraId="1C8CC0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con=sum(sample[,1]==C)</w:t>
      </w:r>
    </w:p>
    <w:p w14:paraId="454BC9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c(rep("0",afcon),rep("1",nrow(data)-afcon))</w:t>
      </w:r>
    </w:p>
    <w:p w14:paraId="4B548D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as.matrix(as.numeric(group))</w:t>
      </w:r>
    </w:p>
    <w:p w14:paraId="6295D9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group)=rownames(data)</w:t>
      </w:r>
    </w:p>
    <w:p w14:paraId="2F84CC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group)="Type"</w:t>
      </w:r>
    </w:p>
    <w:p w14:paraId="634A53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put &lt;- as.data.frame(cbind(group,data))</w:t>
      </w:r>
    </w:p>
    <w:p w14:paraId="1E1631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put$Type=as.factor(input$Type)</w:t>
      </w:r>
    </w:p>
    <w:p w14:paraId="128DBB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vmRFE(input, k = 10, halve.above = 100) </w:t>
      </w:r>
    </w:p>
    <w:p w14:paraId="09A8BF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fold = 10</w:t>
      </w:r>
    </w:p>
    <w:p w14:paraId="2045CA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rows = nrow(input)</w:t>
      </w:r>
    </w:p>
    <w:p w14:paraId="108153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lds = rep(1:nfold, len=nrows)[sample(nrows)]</w:t>
      </w:r>
    </w:p>
    <w:p w14:paraId="252E91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lds = lapply(1:nfold, function(x) which(folds == x))</w:t>
      </w:r>
    </w:p>
    <w:p w14:paraId="1180A9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results = lapply(folds, svmRFE.wrap, input, k=10, halve.above=100) </w:t>
      </w:r>
    </w:p>
    <w:p w14:paraId="2ECF8F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op.features = WriteFeatures(results, input, save=F) head(top.features)</w:t>
      </w:r>
    </w:p>
    <w:p w14:paraId="6E6CD9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top.features,"feature_svm.csv")</w:t>
      </w:r>
    </w:p>
    <w:p w14:paraId="50BB11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eatsweep = lapply(1:X, FeatSweep.wrap, results, input) </w:t>
      </w:r>
    </w:p>
    <w:p w14:paraId="2FB577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.info = min(prop.table(table(input[,1])))</w:t>
      </w:r>
    </w:p>
    <w:p w14:paraId="51A39F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rrors = sapply(featsweep, function(x) ifelse(is.null(x), NA, x$error))</w:t>
      </w:r>
    </w:p>
    <w:p w14:paraId="495D4B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"svm-error.pdf",width = 5,height = 5)</w:t>
      </w:r>
    </w:p>
    <w:p w14:paraId="35F14A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lotErrors(errors, no.info=no.info) </w:t>
      </w:r>
    </w:p>
    <w:p w14:paraId="17BCFC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06015D11">
      <w:pPr>
        <w:rPr>
          <w:rFonts w:hint="default" w:ascii="Times New Roman" w:hAnsi="Times New Roman" w:cs="Times New Roman"/>
          <w:lang w:val="en-US" w:eastAsia="zh-CN"/>
        </w:rPr>
      </w:pPr>
    </w:p>
    <w:p w14:paraId="5DEC6B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"svm-accuracy.pdf",width = 5,height = 5)</w:t>
      </w:r>
    </w:p>
    <w:p w14:paraId="5201C9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lotaccuracy(1-errors,no.info=no.info) </w:t>
      </w:r>
    </w:p>
    <w:p w14:paraId="4ACB2C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633CC8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hich.min(errors) </w:t>
      </w:r>
    </w:p>
    <w:p w14:paraId="1B8D8ED2">
      <w:pPr>
        <w:rPr>
          <w:rFonts w:hint="default" w:ascii="Times New Roman" w:hAnsi="Times New Roman" w:cs="Times New Roman"/>
          <w:lang w:val="en-US" w:eastAsia="zh-CN"/>
        </w:rPr>
      </w:pPr>
    </w:p>
    <w:p w14:paraId="7BC8738B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sGSEA</w:t>
      </w:r>
    </w:p>
    <w:p w14:paraId="78A8C8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SVA)</w:t>
      </w:r>
    </w:p>
    <w:p w14:paraId="0992E5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 w14:paraId="661904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SEABase)</w:t>
      </w:r>
    </w:p>
    <w:p w14:paraId="2F34AF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xpFile=".txt"    </w:t>
      </w:r>
    </w:p>
    <w:p w14:paraId="4D3A5D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mtFile=""        </w:t>
      </w:r>
    </w:p>
    <w:p w14:paraId="2ED3DF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expFile, header=T, sep="\t", check.names=F)</w:t>
      </w:r>
    </w:p>
    <w:p w14:paraId="5375F0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 w14:paraId="5FEF18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 w14:paraId="04C505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 w14:paraId="1FA1DA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 w14:paraId="70EE72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matrix(as.numeric(as.matrix(exp)),nrow=nrow(exp),dimnames=dimnames)</w:t>
      </w:r>
    </w:p>
    <w:p w14:paraId="24CBDD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avereps(mat)</w:t>
      </w:r>
    </w:p>
    <w:p w14:paraId="419380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normalizeBetweenArrays(mat)</w:t>
      </w:r>
    </w:p>
    <w:p w14:paraId="709987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mat[rowMeans(mat)&gt;0,]</w:t>
      </w:r>
    </w:p>
    <w:p w14:paraId="2DC9E3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Set=getGmt(gmtFile, geneIdType=SymbolIdentifier())</w:t>
      </w:r>
    </w:p>
    <w:p w14:paraId="225A24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gseaScore=gsva(mat, geneSet, method='ssgsea', kcdf='Gaussian', abs.ranking=TRUE)</w:t>
      </w:r>
    </w:p>
    <w:p w14:paraId="2D4402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rmalize=function(x){</w:t>
      </w:r>
    </w:p>
    <w:p w14:paraId="1E12ED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return((x-min(x))/(max(x)-min(x)))}</w:t>
      </w:r>
    </w:p>
    <w:p w14:paraId="49F1D0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gseaOut=normalize(ssgseaScore)</w:t>
      </w:r>
    </w:p>
    <w:p w14:paraId="4BF03E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gseaOut=rbind(id=colnames(ssgseaOut),ssgseaOut)</w:t>
      </w:r>
    </w:p>
    <w:p w14:paraId="5C5296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ssgseaOut, file="ssGSEAscore.txt", sep="\t", quote=F, col.names=F)</w:t>
      </w:r>
    </w:p>
    <w:p w14:paraId="6A8C5088">
      <w:pPr>
        <w:rPr>
          <w:rFonts w:hint="default" w:ascii="Times New Roman" w:hAnsi="Times New Roman" w:cs="Times New Roman"/>
          <w:lang w:val="en-US" w:eastAsia="zh-CN"/>
        </w:rPr>
      </w:pPr>
    </w:p>
    <w:p w14:paraId="4B0CDE41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6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WGCNA</w:t>
      </w:r>
    </w:p>
    <w:p w14:paraId="5F8F41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stall.packages("BiocManager")</w:t>
      </w:r>
    </w:p>
    <w:p w14:paraId="320384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iocManager::install("preprocessCore")</w:t>
      </w:r>
    </w:p>
    <w:p w14:paraId="6214CC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iocManager::install("impute")</w:t>
      </w:r>
    </w:p>
    <w:p w14:paraId="65DDBD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stall.packages("WGCNA")</w:t>
      </w:r>
    </w:p>
    <w:p w14:paraId="58859E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"tidyverse")</w:t>
      </w:r>
    </w:p>
    <w:p w14:paraId="4FDB59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ibrary("WGCNA")            </w:t>
      </w:r>
    </w:p>
    <w:p w14:paraId="1083FA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 &lt;- read.table("LIHC_fpkm_mRNA_01A.txt", sep = "\t",row.names = 1,check.names = F,header = T)</w:t>
      </w:r>
    </w:p>
    <w:p w14:paraId="1962FC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Expr0 = as.data.frame(t(exp))</w:t>
      </w:r>
    </w:p>
    <w:p w14:paraId="082275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sg = goodSamplesGenes(datExpr0, verbose = 3)</w:t>
      </w:r>
    </w:p>
    <w:p w14:paraId="60D0D1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sg$allOK</w:t>
      </w:r>
    </w:p>
    <w:p w14:paraId="1EAF23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gsg$allOK){</w:t>
      </w:r>
    </w:p>
    <w:p w14:paraId="724241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Optionally, print the gene and sample names that were removed:</w:t>
      </w:r>
    </w:p>
    <w:p w14:paraId="7FB07A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sum(!gsg$goodGenes)&gt;0) </w:t>
      </w:r>
    </w:p>
    <w:p w14:paraId="1CFBDC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rintFlush(paste("Removing genes:", paste(names(datExpr0)[!gsg$goodGenes], collapse = ", ")));</w:t>
      </w:r>
    </w:p>
    <w:p w14:paraId="5758CB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sum(!gsg$goodSamples)&gt;0) </w:t>
      </w:r>
    </w:p>
    <w:p w14:paraId="1E5E23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rintFlush(paste("Removing samples:", paste(rownames(datExpr0)[!gsg$goodSamples], collapse = ", ")));</w:t>
      </w:r>
    </w:p>
    <w:p w14:paraId="775167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Remove the offending genes and samples from the data:</w:t>
      </w:r>
    </w:p>
    <w:p w14:paraId="72F09B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atExpr0 = datExpr0[gsg$goodSamples, gsg$goodGenes]</w:t>
      </w:r>
    </w:p>
    <w:p w14:paraId="2595EF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2AD25D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Tree = hclust(dist(datExpr0), method = "average")</w:t>
      </w:r>
    </w:p>
    <w:p w14:paraId="528582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画图</w:t>
      </w:r>
    </w:p>
    <w:p w14:paraId="0F93A9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cex = 0.6)</w:t>
      </w:r>
    </w:p>
    <w:p w14:paraId="12D75A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mar = c(0,4,2,0))</w:t>
      </w:r>
    </w:p>
    <w:p w14:paraId="458DAB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sampleTree)</w:t>
      </w:r>
    </w:p>
    <w:p w14:paraId="6D2594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sampleTree, main = "Sample clustering to detect outliers", sub="", xlab="", cex.lab = 1.5, cex.axis = 1.5, cex.main = 2)</w:t>
      </w:r>
    </w:p>
    <w:p w14:paraId="14ECD9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bline(h = </w:t>
      </w:r>
      <w:r>
        <w:rPr>
          <w:rFonts w:hint="eastAsia" w:ascii="Times New Roman" w:hAnsi="Times New Roman" w:cs="Times New Roman"/>
          <w:lang w:val="en-US" w:eastAsia="zh-CN"/>
        </w:rPr>
        <w:t>XX,</w:t>
      </w:r>
      <w:r>
        <w:rPr>
          <w:rFonts w:hint="default" w:ascii="Times New Roman" w:hAnsi="Times New Roman" w:cs="Times New Roman"/>
          <w:lang w:val="en-US" w:eastAsia="zh-CN"/>
        </w:rPr>
        <w:t xml:space="preserve"> col = "red")</w:t>
      </w:r>
    </w:p>
    <w:p w14:paraId="42801D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ust = cutreeStatic(sampleTree, cutHeight =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>, minSize = 10)</w:t>
      </w:r>
    </w:p>
    <w:p w14:paraId="553204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(clust)</w:t>
      </w:r>
    </w:p>
    <w:p w14:paraId="2853C5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eepSamples = (clust==1)</w:t>
      </w:r>
    </w:p>
    <w:p w14:paraId="06B743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Expr0 = datExpr0[keepSamples, ]</w:t>
      </w:r>
    </w:p>
    <w:p w14:paraId="74E2DD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2007E6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Tree2 = hclust(dist(datExpr0), method = "average")</w:t>
      </w:r>
    </w:p>
    <w:p w14:paraId="0B6ABA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sampleTree2)</w:t>
      </w:r>
    </w:p>
    <w:p w14:paraId="31BC1F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nableWGCNAThreads()  </w:t>
      </w:r>
    </w:p>
    <w:p w14:paraId="5EC4AB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owers = c(1:20) </w:t>
      </w:r>
    </w:p>
    <w:p w14:paraId="67DDF8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ft = pickSoftThreshold(datExpr0, powerVector = powers, verbose = 5)</w:t>
      </w:r>
    </w:p>
    <w:p w14:paraId="61AA9B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mfrow = c(1,2))</w:t>
      </w:r>
    </w:p>
    <w:p w14:paraId="576BD5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x1 = 0.9</w:t>
      </w:r>
    </w:p>
    <w:p w14:paraId="325C31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sft$fitIndices[,1], -sign(sft$fitIndices[,3])*sft$fitIndices[,2],</w:t>
      </w:r>
    </w:p>
    <w:p w14:paraId="5EE345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xlab="Soft Threshold (power)",ylab="Scale Free Topology Model Fit,signed R^2",type="n",</w:t>
      </w:r>
    </w:p>
    <w:p w14:paraId="132FF4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main = paste("Scale independence"));</w:t>
      </w:r>
    </w:p>
    <w:p w14:paraId="0734E6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xt(sft$fitIndices[,1], -sign(sft$fitIndices[,3])*sft$fitIndices[,2],</w:t>
      </w:r>
    </w:p>
    <w:p w14:paraId="4FA185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labels=powers,cex=cex1,col="red");</w:t>
      </w:r>
    </w:p>
    <w:p w14:paraId="328295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line(h=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>,col="red")</w:t>
      </w:r>
    </w:p>
    <w:p w14:paraId="09528C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sft$fitIndices[,1], sft$fitIndices[,5],</w:t>
      </w:r>
    </w:p>
    <w:p w14:paraId="202D37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xlab="Soft Threshold (power)",ylab="Mean Connectivity", type="n",</w:t>
      </w:r>
    </w:p>
    <w:p w14:paraId="125346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main = paste("Mean connectivity"))</w:t>
      </w:r>
    </w:p>
    <w:p w14:paraId="03BDFB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xt(sft$fitIndices[,1], sft$fitIndices[,5], labels=powers, cex=cex1,col="red")</w:t>
      </w:r>
    </w:p>
    <w:p w14:paraId="1727545E">
      <w:pPr>
        <w:rPr>
          <w:rFonts w:hint="default" w:ascii="Times New Roman" w:hAnsi="Times New Roman" w:cs="Times New Roman"/>
          <w:lang w:val="en-US" w:eastAsia="zh-CN"/>
        </w:rPr>
      </w:pPr>
    </w:p>
    <w:p w14:paraId="2074C8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oftPower =sft$powerEstimate</w:t>
      </w:r>
    </w:p>
    <w:p w14:paraId="44236C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oftPower = </w:t>
      </w:r>
      <w:r>
        <w:rPr>
          <w:rFonts w:hint="eastAsia" w:ascii="Times New Roman" w:hAnsi="Times New Roman" w:cs="Times New Roman"/>
          <w:lang w:val="en-US" w:eastAsia="zh-CN"/>
        </w:rPr>
        <w:t>XX</w:t>
      </w:r>
    </w:p>
    <w:p w14:paraId="548948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acency = adjacency(datExpr0, power = softPower)</w:t>
      </w:r>
    </w:p>
    <w:p w14:paraId="4A495F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OM = TOMsimilarity(adjacency)</w:t>
      </w:r>
    </w:p>
    <w:p w14:paraId="731436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ssTOM = 1-TOM</w:t>
      </w:r>
    </w:p>
    <w:p w14:paraId="1545E4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ve(TOM,file = "TOM.Rda")</w:t>
      </w:r>
    </w:p>
    <w:p w14:paraId="0FDDF1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Tree = hclust(as.dist(dissTOM), method = "average");</w:t>
      </w:r>
    </w:p>
    <w:p w14:paraId="5F2B65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geneTree, xlab="", sub="", main = "Gene clustering on TOM-based dissimilarity",</w:t>
      </w:r>
    </w:p>
    <w:p w14:paraId="0205C2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labels = FALSE, hang = 0.04)</w:t>
      </w:r>
    </w:p>
    <w:p w14:paraId="20E559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inModuleSize = 30  </w:t>
      </w:r>
    </w:p>
    <w:p w14:paraId="0DD28B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ynamicMods = cutreeDynamic(dendro = geneTree, distM = dissTOM,</w:t>
      </w:r>
    </w:p>
    <w:p w14:paraId="6DD6FD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deepSplit = 2, pamRespectsDendro = FALSE,</w:t>
      </w:r>
    </w:p>
    <w:p w14:paraId="0BBD78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minClusterSize = minModuleSize);</w:t>
      </w:r>
    </w:p>
    <w:p w14:paraId="15471D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(dynamicMods)</w:t>
      </w:r>
    </w:p>
    <w:p w14:paraId="1A01BB95">
      <w:pPr>
        <w:rPr>
          <w:rFonts w:hint="default" w:ascii="Times New Roman" w:hAnsi="Times New Roman" w:cs="Times New Roman"/>
          <w:lang w:val="en-US" w:eastAsia="zh-CN"/>
        </w:rPr>
      </w:pPr>
    </w:p>
    <w:p w14:paraId="29E95A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ynamicColors = labels2colors(dynamicMods)</w:t>
      </w:r>
    </w:p>
    <w:p w14:paraId="3322CB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(dynamicColors)</w:t>
      </w:r>
    </w:p>
    <w:p w14:paraId="5FB971DC">
      <w:pPr>
        <w:rPr>
          <w:rFonts w:hint="default" w:ascii="Times New Roman" w:hAnsi="Times New Roman" w:cs="Times New Roman"/>
          <w:lang w:val="en-US" w:eastAsia="zh-CN"/>
        </w:rPr>
      </w:pPr>
    </w:p>
    <w:p w14:paraId="706282F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DendroAndColors(geneTree, dynamicColors, "Dynamic Tree Cut",</w:t>
      </w:r>
    </w:p>
    <w:p w14:paraId="4FD8FE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dendroLabels = FALSE, hang = 0.03,</w:t>
      </w:r>
    </w:p>
    <w:p w14:paraId="6D6D99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addGuide = TRUE, guideHang = 0.05,</w:t>
      </w:r>
    </w:p>
    <w:p w14:paraId="4E477D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main = "Gene dendrogram and module colors")</w:t>
      </w:r>
    </w:p>
    <w:p w14:paraId="2396C5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List = moduleEigengenes(datExpr0, colors = dynamicColors)</w:t>
      </w:r>
    </w:p>
    <w:p w14:paraId="644A7A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s = MEList$eigengenes</w:t>
      </w:r>
    </w:p>
    <w:p w14:paraId="5646C4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Diss = 1-cor(MEs);</w:t>
      </w:r>
    </w:p>
    <w:p w14:paraId="040234D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Tree = hclust(as.dist(MEDiss), method = "average")</w:t>
      </w:r>
    </w:p>
    <w:p w14:paraId="30937B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METree, main = "Clustering of module eigengenes",</w:t>
      </w:r>
    </w:p>
    <w:p w14:paraId="77B6CB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xlab = "", sub = "")</w:t>
      </w:r>
    </w:p>
    <w:p w14:paraId="3C3264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EDissThres = 0.1 </w:t>
      </w:r>
    </w:p>
    <w:p w14:paraId="6B2361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line(h=MEDissThres, col = "red")</w:t>
      </w:r>
    </w:p>
    <w:p w14:paraId="2F6D30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rge = mergeCloseModules(datExpr0, dynamicColors, cutHeight = MEDissThres, verbose = 3)</w:t>
      </w:r>
    </w:p>
    <w:p w14:paraId="729630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rgedColors = merge$colors</w:t>
      </w:r>
    </w:p>
    <w:p w14:paraId="737702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rgedMEs = merge$newMEs</w:t>
      </w:r>
    </w:p>
    <w:p w14:paraId="3238F3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DendroAndColors(geneTree, mergedColors,"Dynamic Tree Cut",</w:t>
      </w:r>
    </w:p>
    <w:p w14:paraId="0959E7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dendroLabels = FALSE, hang = 0.03,</w:t>
      </w:r>
    </w:p>
    <w:p w14:paraId="0E2F66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addGuide = TRUE, guideHang = 0.05,</w:t>
      </w:r>
    </w:p>
    <w:p w14:paraId="251B03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main = "Gene dendrogram and module colors")</w:t>
      </w:r>
    </w:p>
    <w:p w14:paraId="21B5DE13">
      <w:pPr>
        <w:rPr>
          <w:rFonts w:hint="default" w:ascii="Times New Roman" w:hAnsi="Times New Roman" w:cs="Times New Roman"/>
          <w:lang w:val="en-US" w:eastAsia="zh-CN"/>
        </w:rPr>
      </w:pPr>
    </w:p>
    <w:p w14:paraId="05ABED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uleColors = mergedColors</w:t>
      </w:r>
    </w:p>
    <w:p w14:paraId="5CCCC7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(moduleColors)</w:t>
      </w:r>
    </w:p>
    <w:p w14:paraId="6045F5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orOrder = c("grey", standardColors(50))</w:t>
      </w:r>
    </w:p>
    <w:p w14:paraId="23E21C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uleLabels = match(moduleColors, colorOrder)-1</w:t>
      </w:r>
    </w:p>
    <w:p w14:paraId="6FA163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s = mergedMEs</w:t>
      </w:r>
    </w:p>
    <w:p w14:paraId="677B80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2A7C2F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inical &lt;- read.table("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>.txt",sep = "\t",row.names = 1,check.names = F,stringsAsFactors = F,header = T)</w:t>
      </w:r>
    </w:p>
    <w:p w14:paraId="725D36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inical &lt;- clinical[rownames(datExpr0),]</w:t>
      </w:r>
    </w:p>
    <w:p w14:paraId="14324D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dentical(rownames(clinical),rownames(datExpr0))</w:t>
      </w:r>
    </w:p>
    <w:p w14:paraId="4619E4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ead(clinical)</w:t>
      </w:r>
    </w:p>
    <w:p w14:paraId="50DE3D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Traits = as.data.frame(do.call(cbind,lapply(clinical, as.numeric)))</w:t>
      </w:r>
    </w:p>
    <w:p w14:paraId="5EB54F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datTraits) = rownames(clinical)</w:t>
      </w:r>
    </w:p>
    <w:p w14:paraId="3944DA32">
      <w:pPr>
        <w:rPr>
          <w:rFonts w:hint="default" w:ascii="Times New Roman" w:hAnsi="Times New Roman" w:cs="Times New Roman"/>
          <w:lang w:val="en-US" w:eastAsia="zh-CN"/>
        </w:rPr>
      </w:pPr>
    </w:p>
    <w:p w14:paraId="495AE7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Tree2 = hclust(dist(datExpr0), method = "average")</w:t>
      </w:r>
    </w:p>
    <w:p w14:paraId="083419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tColors = numbers2colors(datTraits, signed = FALSE)</w:t>
      </w:r>
    </w:p>
    <w:p w14:paraId="39E045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lotDendroAndColors(sampleTree2, </w:t>
      </w:r>
    </w:p>
    <w:p w14:paraId="3A6A10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traitColors,</w:t>
      </w:r>
    </w:p>
    <w:p w14:paraId="4E3A1B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groupLabels = names(datTraits), </w:t>
      </w:r>
    </w:p>
    <w:p w14:paraId="292DBD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main = "Sample dendrogram and trait heatmap")</w:t>
      </w:r>
    </w:p>
    <w:p w14:paraId="16AF23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086A4B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s=orderMEs(MEs)</w:t>
      </w:r>
    </w:p>
    <w:p w14:paraId="7215E9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xtMatrix=paste(signif(moduleTraitCor,2),"\n(",signif(moduleTraitPvalue,1),")",sep="")</w:t>
      </w:r>
    </w:p>
    <w:p w14:paraId="18D0CF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(textMatrix)=dim(moduleTraitCor)</w:t>
      </w:r>
    </w:p>
    <w:p w14:paraId="789A11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beledHeatmap(Matrix=moduleTraitCor,</w:t>
      </w:r>
    </w:p>
    <w:p w14:paraId="5D6B26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xLabels=colnames(datTraits),</w:t>
      </w:r>
    </w:p>
    <w:p w14:paraId="538A3C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yLabels=names(MEs),</w:t>
      </w:r>
    </w:p>
    <w:p w14:paraId="31929C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ySymbols=names(MEs),</w:t>
      </w:r>
    </w:p>
    <w:p w14:paraId="7D710D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colorLabels=FALSE,</w:t>
      </w:r>
    </w:p>
    <w:p w14:paraId="153CC0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colors=blueWhiteRed(50),</w:t>
      </w:r>
    </w:p>
    <w:p w14:paraId="375F19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textMatrix=textMatrix,</w:t>
      </w:r>
    </w:p>
    <w:p w14:paraId="3D9C0B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setStdMargins=FALSE,</w:t>
      </w:r>
    </w:p>
    <w:p w14:paraId="1159F4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cex.text=0.7,</w:t>
      </w:r>
    </w:p>
    <w:p w14:paraId="3EC3B5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cex.lab=0.7,</w:t>
      </w:r>
    </w:p>
    <w:p w14:paraId="6A72FB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zlim=c(-1,1),</w:t>
      </w:r>
    </w:p>
    <w:p w14:paraId="604EA9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main=paste("Module-trait relationships"))</w:t>
      </w:r>
    </w:p>
    <w:p w14:paraId="09D9D5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7E4711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Names = substring(names(MEs), 3)</w:t>
      </w:r>
    </w:p>
    <w:p w14:paraId="237194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ModuleMembership = as.data.frame(cor(datExpr0, MEs, use = "p"))</w:t>
      </w:r>
    </w:p>
    <w:p w14:paraId="23D4C6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 &lt;- geneModuleMembership</w:t>
      </w:r>
    </w:p>
    <w:p w14:paraId="1891AF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 &lt;- a %&gt;% rownames_to_column()</w:t>
      </w:r>
    </w:p>
    <w:p w14:paraId="04B782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MPvalue = as.data.frame(corPvalueStudent(as.matrix(geneModuleMembership), nSamples))</w:t>
      </w:r>
    </w:p>
    <w:p w14:paraId="4C1817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geneModuleMembership) = paste("MM", modNames, sep="")</w:t>
      </w:r>
    </w:p>
    <w:p w14:paraId="146A45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MMPvalue) = paste("p.MM", modNames, sep="")</w:t>
      </w:r>
    </w:p>
    <w:p w14:paraId="3B1674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tNames=names(datTraits)</w:t>
      </w:r>
    </w:p>
    <w:p w14:paraId="1B379D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TraitSignificance = as.data.frame(cor(datExpr0, datTraits, use = "p"))</w:t>
      </w:r>
    </w:p>
    <w:p w14:paraId="2C8FC4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SPvalue = as.data.frame(corPvalueStudent(as.matrix(geneTraitSignificance), nSamples))</w:t>
      </w:r>
    </w:p>
    <w:p w14:paraId="7B24ED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geneTraitSignificance) = paste("GS.", traitNames, sep="")</w:t>
      </w:r>
    </w:p>
    <w:p w14:paraId="4BB871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GSPvalue) = paste("p.GS.", traitNames, sep="")</w:t>
      </w:r>
    </w:p>
    <w:p w14:paraId="535130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 (trait in traitNames){</w:t>
      </w:r>
    </w:p>
    <w:p w14:paraId="1CFE1A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raitColumn=match(trait,traitNames)  </w:t>
      </w:r>
    </w:p>
    <w:p w14:paraId="5CFC9B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 (module in modNames){</w:t>
      </w:r>
    </w:p>
    <w:p w14:paraId="246760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umn = match(module, modNames)</w:t>
      </w:r>
    </w:p>
    <w:p w14:paraId="458147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uleGenes = moduleColors==module</w:t>
      </w:r>
    </w:p>
    <w:p w14:paraId="20781C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 (nrow(geneModuleMembership[moduleGenes,]) &gt; 1){</w:t>
      </w:r>
    </w:p>
    <w:p w14:paraId="04F3F7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outPdf=paste(trait, "_", module,".pdf",sep="")</w:t>
      </w:r>
    </w:p>
    <w:p w14:paraId="6DAE63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df(file=outPdf,width=7,height=7)</w:t>
      </w:r>
    </w:p>
    <w:p w14:paraId="0A23D1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r(mfrow = c(1,1))</w:t>
      </w:r>
    </w:p>
    <w:p w14:paraId="574AE3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verboseScatterplot(abs(geneModuleMembership[moduleGenes, column]),</w:t>
      </w:r>
    </w:p>
    <w:p w14:paraId="1AA874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abs(geneTraitSignificance[moduleGenes, traitColumn]),</w:t>
      </w:r>
    </w:p>
    <w:p w14:paraId="6529A2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xlab = paste("Module Membership in", module, "module"),</w:t>
      </w:r>
    </w:p>
    <w:p w14:paraId="4B123F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ylab = paste("Gene significance for ",trait),</w:t>
      </w:r>
    </w:p>
    <w:p w14:paraId="52E057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main = paste("Module membership vs. gene significance\n"),</w:t>
      </w:r>
    </w:p>
    <w:p w14:paraId="728329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cex.main = 1.2, cex.lab = 1.2, cex.axis = 1.2, col = module)</w:t>
      </w:r>
    </w:p>
    <w:p w14:paraId="4916C3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bline(v=0.8,h=0.5,col="red")</w:t>
      </w:r>
    </w:p>
    <w:p w14:paraId="3BCF8E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dev.off()</w:t>
      </w:r>
    </w:p>
    <w:p w14:paraId="5284F2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545DE7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9575E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79725D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 (mod in 1:nrow(table(moduleColors)))</w:t>
      </w:r>
    </w:p>
    <w:p w14:paraId="05B0EB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{  </w:t>
      </w:r>
    </w:p>
    <w:p w14:paraId="0AA64D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odules = names(table(moduleColors))[mod]</w:t>
      </w:r>
    </w:p>
    <w:p w14:paraId="211B43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robes = colnames(datExpr0)</w:t>
      </w:r>
    </w:p>
    <w:p w14:paraId="69F2A0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nModule = (moduleColors == modules)</w:t>
      </w:r>
    </w:p>
    <w:p w14:paraId="7DE90E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odGenes = probes[inModule]</w:t>
      </w:r>
    </w:p>
    <w:p w14:paraId="69299C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table(modGenes, file =paste0(modules,".txt"),sep="\t",row.names=F,col.names=F,quote=F)</w:t>
      </w:r>
    </w:p>
    <w:p w14:paraId="21037D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805BFCE">
      <w:pPr>
        <w:rPr>
          <w:rFonts w:hint="default" w:ascii="Times New Roman" w:hAnsi="Times New Roman" w:cs="Times New Roman"/>
          <w:lang w:val="en-US" w:eastAsia="zh-CN"/>
        </w:rPr>
      </w:pPr>
    </w:p>
    <w:p w14:paraId="4A71E074">
      <w:pPr>
        <w:rPr>
          <w:rFonts w:hint="default" w:ascii="Times New Roman" w:hAnsi="Times New Roman" w:cs="Times New Roman"/>
          <w:lang w:val="en-US" w:eastAsia="zh-CN"/>
        </w:rPr>
      </w:pPr>
    </w:p>
    <w:p w14:paraId="3484DEEF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7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rognostic analysis</w:t>
      </w:r>
    </w:p>
    <w:p w14:paraId="711652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install.packages('survival')</w:t>
      </w:r>
    </w:p>
    <w:p w14:paraId="53C07B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install.packages("UpSetR")</w:t>
      </w:r>
    </w:p>
    <w:p w14:paraId="06C640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library(UpSetR)</w:t>
      </w:r>
    </w:p>
    <w:p w14:paraId="18C98D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Filter=0.05                                                 </w:t>
      </w:r>
    </w:p>
    <w:p w14:paraId="34290A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etwd("")                 </w:t>
      </w:r>
    </w:p>
    <w:p w14:paraId="5F25D6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ibrary(survival)  </w:t>
      </w:r>
    </w:p>
    <w:p w14:paraId="7856C7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 &lt;- t(rt)</w:t>
      </w:r>
    </w:p>
    <w:p w14:paraId="6A4995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 &lt;- as.data.frame(rt)</w:t>
      </w:r>
    </w:p>
    <w:p w14:paraId="4F93D9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 &lt;- na.omit(rt)</w:t>
      </w:r>
    </w:p>
    <w:p w14:paraId="359FB3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"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 xml:space="preserve">.txt",header=T,sep="\t",check.names=F,row.names=1)       </w:t>
      </w:r>
    </w:p>
    <w:p w14:paraId="3242AA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Tab=data.frame()</w:t>
      </w:r>
    </w:p>
    <w:p w14:paraId="388D7D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i in colnames(rt[,3:ncol(rt)])){</w:t>
      </w:r>
    </w:p>
    <w:p w14:paraId="679EE8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x &lt;- coxph(Surv(futime, fustat) ~ rt[,i], data = rt)</w:t>
      </w:r>
    </w:p>
    <w:p w14:paraId="1E88D8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xSummary = summary(cox)</w:t>
      </w:r>
    </w:p>
    <w:p w14:paraId="0D4DB5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xP=coxSummary$coefficients[,"Pr(&gt;|z|)"]</w:t>
      </w:r>
    </w:p>
    <w:p w14:paraId="16D35A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utTab=rbind(outTab,</w:t>
      </w:r>
    </w:p>
    <w:p w14:paraId="77256C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cbind(id=i,</w:t>
      </w:r>
    </w:p>
    <w:p w14:paraId="003DBD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z=coxSummary$coefficients[,"z"],</w:t>
      </w:r>
    </w:p>
    <w:p w14:paraId="6E3F60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HR=coxSummary$conf.int[,"exp(coef)"],</w:t>
      </w:r>
    </w:p>
    <w:p w14:paraId="0A6A96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HR.95L=coxSummary$conf.int[,"lower .95"],</w:t>
      </w:r>
    </w:p>
    <w:p w14:paraId="6A5C70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HR.95H=coxSummary$conf.int[,"upper .95"],</w:t>
      </w:r>
    </w:p>
    <w:p w14:paraId="4C8201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pvalue=coxSummary$coefficients[,"Pr(&gt;|z|)"])</w:t>
      </w:r>
    </w:p>
    <w:p w14:paraId="395104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621768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629A2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Tab = outTab[is.na(outTab$pvalue)==FALSE,]</w:t>
      </w:r>
    </w:p>
    <w:p w14:paraId="6CD170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Tab=outTab[order(as.numeric(as.vector(outTab$pvalue))),]</w:t>
      </w:r>
    </w:p>
    <w:p w14:paraId="777F97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outTab,file="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>.txt",sep="\t",row.names=F,quote=F)#画火山图</w:t>
      </w:r>
    </w:p>
    <w:p w14:paraId="33A8D8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gTab=outTab[as.numeric(as.vector(outTab$pvalue))&lt;pFilter,]</w:t>
      </w:r>
    </w:p>
    <w:p w14:paraId="60A6B6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sigTab,file="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>.txt",sep="\t",row.names=F,quote=F)</w:t>
      </w:r>
    </w:p>
    <w:p w14:paraId="7CF450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gGenes=c("futime","fustat")</w:t>
      </w:r>
    </w:p>
    <w:p w14:paraId="059B37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gGenes=c(sigGenes,as.vector(sigTab[,1]))</w:t>
      </w:r>
    </w:p>
    <w:p w14:paraId="6550F0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niSigExp=rt[,sigGenes]</w:t>
      </w:r>
    </w:p>
    <w:p w14:paraId="4AE20C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niSigExp=cbind(id=row.names(uniSigExp),uniSigExp)</w:t>
      </w:r>
    </w:p>
    <w:p w14:paraId="3D206A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uniSigExp,file="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>.txt",sep="\t",row.names=F,quote=F)</w:t>
      </w:r>
    </w:p>
    <w:p w14:paraId="33114C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ibrary(ggplot2)                                              </w:t>
      </w:r>
    </w:p>
    <w:p w14:paraId="0BE2E9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etwd("")                </w:t>
      </w:r>
    </w:p>
    <w:p w14:paraId="2271B1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 = read.table("</w:t>
      </w:r>
      <w:r>
        <w:rPr>
          <w:rFonts w:hint="eastAsia" w:ascii="Times New Roman" w:hAnsi="Times New Roman" w:cs="Times New Roman"/>
          <w:lang w:val="en-US" w:eastAsia="zh-CN"/>
        </w:rPr>
        <w:t>xx</w:t>
      </w:r>
      <w:r>
        <w:rPr>
          <w:rFonts w:hint="default" w:ascii="Times New Roman" w:hAnsi="Times New Roman" w:cs="Times New Roman"/>
          <w:lang w:val="en-US" w:eastAsia="zh-CN"/>
        </w:rPr>
        <w:t xml:space="preserve">.txt",header=T,sep="\t")         </w:t>
      </w:r>
    </w:p>
    <w:p w14:paraId="0D8862D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df(file="mRNA.vol-M.pdf",width = 5.5,height = 6)              </w:t>
      </w:r>
    </w:p>
    <w:p w14:paraId="42A0E3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yMax=8                                     </w:t>
      </w:r>
    </w:p>
    <w:p w14:paraId="31F9CF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xMax=5                                     </w:t>
      </w:r>
    </w:p>
    <w:p w14:paraId="201535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lot(rt$z,-log10(rt$pvalue), </w:t>
      </w:r>
    </w:p>
    <w:p w14:paraId="62C302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ylab="-log10(pvalue)",xlab="z-score",</w:t>
      </w:r>
    </w:p>
    <w:p w14:paraId="10B768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ylim=c(0,yMax),xlim=c(-xMax,xMax),</w:t>
      </w:r>
    </w:p>
    <w:p w14:paraId="1C51F4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bty="l",col="skyblue",</w:t>
      </w:r>
    </w:p>
    <w:p w14:paraId="77BF95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yaxs="i",pch=20, cex=0.8)</w:t>
      </w:r>
    </w:p>
    <w:p w14:paraId="0035AD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Sub=subset(rt, pvalue&lt;0.05)</w:t>
      </w:r>
    </w:p>
    <w:p w14:paraId="07A512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oints(diffSub$z,-log10(diffSub$pvalue), pch=20, col="red",cex=1)    </w:t>
      </w:r>
    </w:p>
    <w:p w14:paraId="4DB643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line(v=0,lty=2,lwd=1.5)</w:t>
      </w:r>
    </w:p>
    <w:p w14:paraId="183DAA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egend("topright", </w:t>
      </w:r>
    </w:p>
    <w:p w14:paraId="1F97AE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("Prognosis-related </w:t>
      </w:r>
      <w:r>
        <w:rPr>
          <w:rFonts w:hint="eastAsia" w:ascii="Times New Roman" w:hAnsi="Times New Roman" w:cs="Times New Roman"/>
          <w:lang w:val="en-US" w:eastAsia="zh-CN"/>
        </w:rPr>
        <w:t>RNA</w:t>
      </w:r>
      <w:r>
        <w:rPr>
          <w:rFonts w:hint="default" w:ascii="Times New Roman" w:hAnsi="Times New Roman" w:cs="Times New Roman"/>
          <w:lang w:val="en-US" w:eastAsia="zh-CN"/>
        </w:rPr>
        <w:t>", "No significant"),</w:t>
      </w:r>
    </w:p>
    <w:p w14:paraId="0221A4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bty="n",</w:t>
      </w:r>
    </w:p>
    <w:p w14:paraId="14554F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pch=19,</w:t>
      </w:r>
    </w:p>
    <w:p w14:paraId="08058F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ol=c("red","skyblue"))</w:t>
      </w:r>
    </w:p>
    <w:p w14:paraId="0CB47405">
      <w:pPr>
        <w:rPr>
          <w:rFonts w:hint="default" w:ascii="Times New Roman" w:hAnsi="Times New Roman" w:cs="Times New Roman"/>
          <w:lang w:val="en-US" w:eastAsia="zh-CN"/>
        </w:rPr>
      </w:pPr>
    </w:p>
    <w:p w14:paraId="062552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32849114">
      <w:pPr>
        <w:rPr>
          <w:rFonts w:hint="default" w:ascii="Times New Roman" w:hAnsi="Times New Roman" w:cs="Times New Roman"/>
          <w:lang w:val="en-US" w:eastAsia="zh-CN"/>
        </w:rPr>
      </w:pPr>
    </w:p>
    <w:p w14:paraId="351684BC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8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GSEA</w:t>
      </w:r>
    </w:p>
    <w:p w14:paraId="127221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lot2)</w:t>
      </w:r>
    </w:p>
    <w:p w14:paraId="12A79A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 w14:paraId="5D68F8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heatmap)</w:t>
      </w:r>
    </w:p>
    <w:p w14:paraId="5C253F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sci)</w:t>
      </w:r>
    </w:p>
    <w:p w14:paraId="3ABEC5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pply(c('clusterProfiler','enrichplot','patchwork'), function(x) {library(x, character.only = T)})</w:t>
      </w:r>
    </w:p>
    <w:p w14:paraId="0ACC9C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org.Hs.eg.db)</w:t>
      </w:r>
    </w:p>
    <w:p w14:paraId="169B5C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atchwork)</w:t>
      </w:r>
    </w:p>
    <w:p w14:paraId="28B158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xpFile=".txt"         </w:t>
      </w:r>
    </w:p>
    <w:p w14:paraId="5B26E1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hub="LASSO.txt"    </w:t>
      </w:r>
    </w:p>
    <w:p w14:paraId="7EC10D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expFile,sep="\t",header=T,check.names=F)</w:t>
      </w:r>
    </w:p>
    <w:p w14:paraId="18ADD4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 w14:paraId="048157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 w14:paraId="61A60C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 w14:paraId="3DE9DB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 w14:paraId="62E2EB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 w14:paraId="01C7ED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 w14:paraId="1A72E4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af=read.table(hub,sep="\t",header=F,check.names=F)[,1]</w:t>
      </w:r>
    </w:p>
    <w:p w14:paraId="69B8B0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 (genei in geneaf) {</w:t>
      </w:r>
    </w:p>
    <w:p w14:paraId="26D3E9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roup &lt;- ifelse(data[c(genei),]&gt; median(data[c(genei),]), "High", "Low")   </w:t>
      </w:r>
    </w:p>
    <w:p w14:paraId="15B13A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 &lt;- factor(group,levels = c("High","Low"))</w:t>
      </w:r>
    </w:p>
    <w:p w14:paraId="7CADE4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sign &lt;- model.matrix(~0+group)</w:t>
      </w:r>
    </w:p>
    <w:p w14:paraId="0749E0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design) &lt;- levels(group)</w:t>
      </w:r>
    </w:p>
    <w:p w14:paraId="38BBEC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 &lt;- lmFit(data,design)</w:t>
      </w:r>
    </w:p>
    <w:p w14:paraId="2ADC4E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t.matrix&lt;-makeContrasts(High-Low,levels=design)</w:t>
      </w:r>
    </w:p>
    <w:p w14:paraId="5816E1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2 &lt;- contrasts.fit(fit, cont.matrix)</w:t>
      </w:r>
    </w:p>
    <w:p w14:paraId="1B9359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2 &lt;- eBayes(fit2)</w:t>
      </w:r>
    </w:p>
    <w:p w14:paraId="13EC03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topTable(fit2,adjust='fdr',number=nrow(data))</w:t>
      </w:r>
    </w:p>
    <w:p w14:paraId="291887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=deg</w:t>
      </w:r>
    </w:p>
    <w:p w14:paraId="296EE1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=Diff[order(as.numeric(as.vector(Diff$logFC))),]</w:t>
      </w:r>
    </w:p>
    <w:p w14:paraId="010776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Gene=as.vector(rownames(Diff))</w:t>
      </w:r>
    </w:p>
    <w:p w14:paraId="3CAA65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Length=length(diffGene)</w:t>
      </w:r>
    </w:p>
    <w:p w14:paraId="6FD509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Gene=c()</w:t>
      </w:r>
    </w:p>
    <w:p w14:paraId="51FD6F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(diffLength&gt;(60)){</w:t>
      </w:r>
    </w:p>
    <w:p w14:paraId="1E7878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fGene=diffGene[c(1:30,(diffLength-30+1):diffLength)]</w:t>
      </w:r>
    </w:p>
    <w:p w14:paraId="6E8147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else{</w:t>
      </w:r>
    </w:p>
    <w:p w14:paraId="441E2E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fGene=diffGene</w:t>
      </w:r>
    </w:p>
    <w:p w14:paraId="40A05F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4C4906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Exp=data[afGene,]</w:t>
      </w:r>
    </w:p>
    <w:p w14:paraId="642577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1=as.data.frame(group)</w:t>
      </w:r>
    </w:p>
    <w:p w14:paraId="08672B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1=Type1[order(Type1$group,decreasing = T),,drop=F]</w:t>
      </w:r>
    </w:p>
    <w:p w14:paraId="0173C9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=Type1[,1]</w:t>
      </w:r>
    </w:p>
    <w:p w14:paraId="0C4312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Type)=rownames(Type1)</w:t>
      </w:r>
    </w:p>
    <w:p w14:paraId="6A5403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=as.data.frame(Type)</w:t>
      </w:r>
    </w:p>
    <w:p w14:paraId="70AECB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ncolor=list(Type=c(High="red",Low="blue"  ))</w:t>
      </w:r>
    </w:p>
    <w:p w14:paraId="7D7EEF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gFC_t=0</w:t>
      </w:r>
    </w:p>
    <w:p w14:paraId="785C0B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$g=ifelse(deg$P.Value&gt;0.05,'stable',</w:t>
      </w:r>
    </w:p>
    <w:p w14:paraId="65DB4D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ifelse( deg$logFC &gt; logFC_t,'UP',</w:t>
      </w:r>
    </w:p>
    <w:p w14:paraId="386530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ifelse( deg$logFC &lt; -logFC_t,'DOWN','stable') )</w:t>
      </w:r>
    </w:p>
    <w:p w14:paraId="784047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7F233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(deg$g)</w:t>
      </w:r>
    </w:p>
    <w:p w14:paraId="0CEF55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$symbol=rownames(deg)</w:t>
      </w:r>
    </w:p>
    <w:p w14:paraId="61196A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f &lt;- bitr(unique(deg$symbol), fromType = "SYMBOL",</w:t>
      </w:r>
    </w:p>
    <w:p w14:paraId="205511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toType = c( "ENTREZID"),</w:t>
      </w:r>
    </w:p>
    <w:p w14:paraId="3B8890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OrgDb = org.Hs.eg.db)</w:t>
      </w:r>
    </w:p>
    <w:p w14:paraId="61FCE0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deg</w:t>
      </w:r>
    </w:p>
    <w:p w14:paraId="19822C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merge(DEG,df,by.y='SYMBOL',by.x='symbol')</w:t>
      </w:r>
    </w:p>
    <w:p w14:paraId="206D18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data_all_sort &lt;- DEG %&gt;% </w:t>
      </w:r>
    </w:p>
    <w:p w14:paraId="66EE9C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range(desc(logFC))</w:t>
      </w:r>
    </w:p>
    <w:p w14:paraId="413A7A77">
      <w:pPr>
        <w:rPr>
          <w:rFonts w:hint="default" w:ascii="Times New Roman" w:hAnsi="Times New Roman" w:cs="Times New Roman"/>
          <w:lang w:val="en-US" w:eastAsia="zh-CN"/>
        </w:rPr>
      </w:pPr>
    </w:p>
    <w:p w14:paraId="48E328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eneList = data_all_sort$logFC </w:t>
      </w:r>
    </w:p>
    <w:p w14:paraId="504C66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ames(geneList) &lt;- data_all_sort$ENTREZID </w:t>
      </w:r>
    </w:p>
    <w:p w14:paraId="1D317B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ead(geneList)</w:t>
      </w:r>
    </w:p>
    <w:p w14:paraId="3C62D3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k2 &lt;- gseKEGG(geneList     = geneList,</w:t>
      </w:r>
    </w:p>
    <w:p w14:paraId="328D11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organism     = 'hsa',</w:t>
      </w:r>
    </w:p>
    <w:p w14:paraId="541614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nPerm        = 10000,</w:t>
      </w:r>
    </w:p>
    <w:p w14:paraId="7F8749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minGSSize    = 10,</w:t>
      </w:r>
    </w:p>
    <w:p w14:paraId="215EDF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maxGSSize    = 200,</w:t>
      </w:r>
    </w:p>
    <w:p w14:paraId="771A1D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pvalueCutoff = 0.05,</w:t>
      </w:r>
    </w:p>
    <w:p w14:paraId="1FA642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pAdjustMethod = "none" )</w:t>
      </w:r>
    </w:p>
    <w:p w14:paraId="580773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ass(kk2)</w:t>
      </w:r>
    </w:p>
    <w:p w14:paraId="1E7C18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kk2@result)</w:t>
      </w:r>
    </w:p>
    <w:p w14:paraId="260977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egg_result &lt;- as.data.frame(kk2)</w:t>
      </w:r>
    </w:p>
    <w:p w14:paraId="482CF4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kk2@result)[head(order(kk2@result$enrichmentScore))]</w:t>
      </w:r>
    </w:p>
    <w:p w14:paraId="1C9FF6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as.data.frame(kk2@result)</w:t>
      </w:r>
    </w:p>
    <w:p w14:paraId="4BA11D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af,file=paste0("2.",paste0(genei,"_all_GSEA.xls")),sep="\t",quote=F,col.names=T)</w:t>
      </w:r>
    </w:p>
    <w:p w14:paraId="7E6DFC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um=5</w:t>
      </w:r>
    </w:p>
    <w:p w14:paraId="3671C0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paste0("2.",paste0(genei,"_down_GSEA.pdf")),width = 8,height = 8)</w:t>
      </w:r>
    </w:p>
    <w:p w14:paraId="670194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gseaplot2(kk2, geneSetID = rownames(kk2@result)[head(order(kk2@result$enrichmentScore),num)])</w:t>
      </w:r>
    </w:p>
    <w:p w14:paraId="56CD85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af)</w:t>
      </w:r>
    </w:p>
    <w:p w14:paraId="2B264F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002848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paste0("2.",paste0(genei,"_up_GSEA.pdf")),width = 8,height = 8)</w:t>
      </w:r>
    </w:p>
    <w:p w14:paraId="418D73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gseaplot2(kk2, geneSetID = rownames(kk2@result)[tail(order(kk2@result$enrichmentScore),num)])</w:t>
      </w:r>
    </w:p>
    <w:p w14:paraId="51E9CB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af)</w:t>
      </w:r>
    </w:p>
    <w:p w14:paraId="06966C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019886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um=5</w:t>
      </w:r>
    </w:p>
    <w:p w14:paraId="197068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paste0("2.",paste0(genei,"_all_GSEA.pdf")),width = 4,height = 5)</w:t>
      </w:r>
    </w:p>
    <w:p w14:paraId="61FB20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gseaplot2(kk2, geneSetID = rownames(kk2@result)[c(head(order(kk2@result$enrichmentScore),num),tail(order(kk2@result$enrichmentScore),num))])</w:t>
      </w:r>
    </w:p>
    <w:p w14:paraId="443D08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af)</w:t>
      </w:r>
    </w:p>
    <w:p w14:paraId="1DB49C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4D2523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9A33AF8">
      <w:pPr>
        <w:rPr>
          <w:rFonts w:hint="default" w:ascii="Times New Roman" w:hAnsi="Times New Roman" w:cs="Times New Roman"/>
          <w:lang w:val="en-US" w:eastAsia="zh-CN"/>
        </w:rPr>
      </w:pPr>
    </w:p>
    <w:p w14:paraId="5823410E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9.ANN</w:t>
      </w:r>
    </w:p>
    <w:p w14:paraId="0FBB31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zscale=read.table()</w:t>
      </w:r>
    </w:p>
    <w:p w14:paraId="5B905E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d&lt;-sample(2,nrow(zscale),replace = T,prob = c()</w:t>
      </w:r>
    </w:p>
    <w:p w14:paraId="721CF6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&lt;-zscale[ind==1,]</w:t>
      </w:r>
    </w:p>
    <w:p w14:paraId="06BDFA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set&lt;-zscale[ind==2,]</w:t>
      </w:r>
    </w:p>
    <w:p w14:paraId="37E3F1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$normal&lt;-trainset$group=="normal"</w:t>
      </w:r>
    </w:p>
    <w:p w14:paraId="5F0902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$tumor&lt;-trainset$group=="tumor"</w:t>
      </w:r>
    </w:p>
    <w:p w14:paraId="08ADC2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1 = trainset[,2:6]</w:t>
      </w:r>
    </w:p>
    <w:p w14:paraId="03D3E2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set1 = testset[,2:4]</w:t>
      </w:r>
    </w:p>
    <w:p w14:paraId="280553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neuralnet)</w:t>
      </w:r>
    </w:p>
    <w:p w14:paraId="1F73F2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NeuralNetTools)</w:t>
      </w:r>
    </w:p>
    <w:p w14:paraId="74A8ECFC">
      <w:pPr>
        <w:rPr>
          <w:rFonts w:hint="default" w:ascii="Times New Roman" w:hAnsi="Times New Roman" w:cs="Times New Roman"/>
          <w:lang w:val="en-US" w:eastAsia="zh-CN"/>
        </w:rPr>
      </w:pPr>
    </w:p>
    <w:p w14:paraId="4B6925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work&lt;-neuralnet(normal + tumor ~ X + X +X ,trainset1,hidden = c())</w:t>
      </w:r>
    </w:p>
    <w:p w14:paraId="0E3E79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cex = 0.8)</w:t>
      </w:r>
    </w:p>
    <w:p w14:paraId="52847F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net(network,pos_col = "red", neg_col = "grey")</w:t>
      </w:r>
    </w:p>
    <w:p w14:paraId="3EF60D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mfrow=c(2,3))</w:t>
      </w:r>
    </w:p>
    <w:p w14:paraId="0ECF09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wplot(network,selected.covariate = "X")</w:t>
      </w:r>
    </w:p>
    <w:p w14:paraId="7EAD81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wplot(network,selected.covariate = "X")</w:t>
      </w:r>
    </w:p>
    <w:p w14:paraId="31E5AD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wplot(network,selected.covariate = "X")</w:t>
      </w:r>
    </w:p>
    <w:p w14:paraId="3B140D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1&lt;-compute(network,trainset1[,2:4])$net.result</w:t>
      </w:r>
    </w:p>
    <w:p w14:paraId="529A00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1&lt;-c("normal","tumor")[apply(net.predict1,1,which.max)]</w:t>
      </w:r>
    </w:p>
    <w:p w14:paraId="51D02A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1&lt;-table(trainset$group,net.prediction1)</w:t>
      </w:r>
    </w:p>
    <w:p w14:paraId="3839D942">
      <w:pPr>
        <w:rPr>
          <w:rFonts w:hint="default" w:ascii="Times New Roman" w:hAnsi="Times New Roman" w:cs="Times New Roman"/>
          <w:lang w:val="en-US" w:eastAsia="zh-CN"/>
        </w:rPr>
      </w:pPr>
    </w:p>
    <w:p w14:paraId="306412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&lt;-compute(network,testset[,2:4])$net.result</w:t>
      </w:r>
    </w:p>
    <w:p w14:paraId="5F60B2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&lt;-c("normal","tumor")[apply(net.predict,1,which.max)]</w:t>
      </w:r>
    </w:p>
    <w:p w14:paraId="2C89E7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&lt;-table(testset$group,net.prediction)</w:t>
      </w:r>
    </w:p>
    <w:p w14:paraId="028798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 (trainset,file ="trainset.txt", row.names = T, col.names =T, quote =FALSE)</w:t>
      </w:r>
    </w:p>
    <w:p w14:paraId="505775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 (testset,file ="testset.txt", row.names = T, col.names =T, quote =FALSE)</w:t>
      </w:r>
    </w:p>
    <w:p w14:paraId="4CA1D9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bind(net.prediction1,trainset[,2])</w:t>
      </w:r>
    </w:p>
    <w:p w14:paraId="20F16E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bind(net.prediction,testset[,2])</w:t>
      </w:r>
    </w:p>
    <w:p w14:paraId="222518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1</w:t>
      </w:r>
    </w:p>
    <w:p w14:paraId="6A8AA5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1</w:t>
      </w:r>
    </w:p>
    <w:p w14:paraId="07A11E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1</w:t>
      </w:r>
    </w:p>
    <w:p w14:paraId="06A8BA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fusionMatrix(predict.table1)</w:t>
      </w:r>
    </w:p>
    <w:p w14:paraId="4D7AF2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</w:t>
      </w:r>
    </w:p>
    <w:p w14:paraId="35A716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</w:t>
      </w:r>
    </w:p>
    <w:p w14:paraId="4E41C8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5NmMwMWE3YWVlMWZhYzBlNGExMWY3N2FhODNjZTEifQ=="/>
  </w:docVars>
  <w:rsids>
    <w:rsidRoot w:val="59B0395D"/>
    <w:rsid w:val="0F630EC9"/>
    <w:rsid w:val="22207409"/>
    <w:rsid w:val="59B0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851</Words>
  <Characters>11907</Characters>
  <Lines>0</Lines>
  <Paragraphs>0</Paragraphs>
  <TotalTime>7</TotalTime>
  <ScaleCrop>false</ScaleCrop>
  <LinksUpToDate>false</LinksUpToDate>
  <CharactersWithSpaces>1313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2:27:00Z</dcterms:created>
  <dc:creator>Blue</dc:creator>
  <cp:lastModifiedBy>Blue</cp:lastModifiedBy>
  <dcterms:modified xsi:type="dcterms:W3CDTF">2025-06-24T04:2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4B9F2E48AD340799ED808F9A6ABC1F2_13</vt:lpwstr>
  </property>
  <property fmtid="{D5CDD505-2E9C-101B-9397-08002B2CF9AE}" pid="4" name="KSOTemplateDocerSaveRecord">
    <vt:lpwstr>eyJoZGlkIjoiYjE5NmMwMWE3YWVlMWZhYzBlNGExMWY3N2FhODNjZTEiLCJ1c2VySWQiOiI0MTg4MTE4NjUifQ==</vt:lpwstr>
  </property>
</Properties>
</file>